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782" w:rsidRDefault="00706782">
      <w:proofErr w:type="gramStart"/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>S3 Table.</w:t>
      </w:r>
      <w:proofErr w:type="gramEnd"/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D92937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>Change Techniques Deployed and Moderator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 xml:space="preserve"> Features for Each Intervention.</w:t>
      </w:r>
    </w:p>
    <w:tbl>
      <w:tblPr>
        <w:tblW w:w="14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276"/>
        <w:gridCol w:w="1701"/>
        <w:gridCol w:w="992"/>
        <w:gridCol w:w="1379"/>
        <w:gridCol w:w="1173"/>
        <w:gridCol w:w="1417"/>
        <w:gridCol w:w="993"/>
        <w:gridCol w:w="1417"/>
      </w:tblGrid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842" w:type="dxa"/>
            <w:shd w:val="clear" w:color="auto" w:fill="auto"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ange techniqu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 format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facilitat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essio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ype of contro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D92937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9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ollow-up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Albertson et al. (2014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lleva et al. (2014) – Study 1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5, 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lleva et al. (2014) – Study 1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, 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Alleva et al. (2014) – Study 2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, 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Alleva et al. (2015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, 8, 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Arbour &amp; </w:t>
            </w: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Ginis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10, 11, 13, 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sci (2002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sci (2002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Asci (2003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sci et al. (1998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Asci et al. (1998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Bhatnagar (2013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6, 7, 10, 17, 18, 37, 38, 39, 40, 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Burgess et al. (2006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l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Butters &amp; Cash (1987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1, 2, 3, 6, 7, 17, 18, 29, 38, 3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Corning et al. (2010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3, 4, 7, 10, 14, 15, 16, 21, 22, 23, 29, 32, 33, 38, 4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l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Cousineau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26, 28, 31, 32, 34, 41, 4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Cruz-Ferreira et al. (2011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Delinsky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&amp; Wilson </w:t>
            </w: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(2006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1, 3, 4, 7, 12, 14, </w:t>
            </w: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15, 38, 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Divsalar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21, 22, 23, 30, 34, 3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Divsalar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1, 21, 22, 34, 36, 38, 3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Dohnt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&amp; Tiggemann (2008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22, 26, 28, 30, 32, 37, 41, 4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Duncan et al. (2009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Duncan et al. (2009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Dunigan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49 (Massage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Earnhardt et al. (2002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, 8, 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Emerson (1995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1, 2, 3, 6, 7, 17, 18, 29, 33, 38, 39,4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Fisher &amp; Thompson (1994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6, 7, 17, 18, 29, 38, 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Fisher &amp; Thompson </w:t>
            </w: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(1994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20, 37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Gehrman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41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Gehrman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41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Geraghty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, 38, 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6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Geraghty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7, 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6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Grasso (2007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, 8, 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9.5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Heinicke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07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17, 18, 19, 22, 26, 32, 34, 37, 38, 43, 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l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Jansen et al. (2008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, 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l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Lew et al. (2007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 xml:space="preserve">21, 23, 29, 3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Lindwal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&amp; Lindgren (2005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15, 20, 41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l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Martijn et al. (2012) - Study 2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35, 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Martijn et al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artijn et al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cCabe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, m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27, 28, 29, 32, 33, 35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cCabe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a, n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27, 28, 29, 32, 33, 35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>McCabe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 xml:space="preserve">b, m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27, 28, 29, 32, 33, 35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>McCabe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>b, n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NL"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20, 27, 28, 29, 32, 33, 35, 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cLean et al. (2011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7, 8, 11, 13, 17, 20, 21, 22, 24, 26, 31, 34, 35, 38, 39, 41, 42, 43, 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urphy (1994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6, 7, 9, 17, 18, 22, 29, 37, 38, 39, 40, 43, 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Murphy (1994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1, 2, 4, 6, 7, 9, 17, </w:t>
            </w: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18, 22, 29, 37, 38, 39, 40, 43, 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Özdemir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t al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>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Özdemir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Özdemir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t al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>. (2010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ton et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(2007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17, 18, 22, 26, 32, 34, 37, 38, 43, 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ton et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(2007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17, 18, 22, 26, 32, 34, 37, 38, 43, 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 xml:space="preserve">Pearson et al. (2012)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3, 7, 4, 6, 8, 10, 12, 13, 22, 38, 39, 40, 47, 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Peterson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, 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>Peterson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(2006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>u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, 38, 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Ridolfi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&amp; Vander </w:t>
            </w:r>
            <w:proofErr w:type="spellStart"/>
            <w:r w:rsidRPr="00464FE2">
              <w:rPr>
                <w:rFonts w:ascii="Times New Roman" w:hAnsi="Times New Roman"/>
                <w:sz w:val="20"/>
                <w:szCs w:val="20"/>
              </w:rPr>
              <w:t>Wal</w:t>
            </w:r>
            <w:proofErr w:type="spellEnd"/>
            <w:r w:rsidRPr="00464FE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(2008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21, 22, 25, 37, 39, </w:t>
            </w: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4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ngle-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lastRenderedPageBreak/>
              <w:t>Rosen et al. (1995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7, 8, 10, 17, 18, 30, 37, 38, 39, 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Rosen et al. (1995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6, 7, 9, 17, 18, 37, 38, 39, 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Rosen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64FE2">
              <w:rPr>
                <w:rFonts w:ascii="Times New Roman" w:hAnsi="Times New Roman"/>
                <w:sz w:val="20"/>
                <w:szCs w:val="20"/>
              </w:rPr>
              <w:t>(1989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7, 9, 17, 18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, 39, 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 adult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-term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Stanford &amp; McCabe (2005)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16, 21, 22, 31, 3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Waggoner (1999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42" w:type="dxa"/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6, 9, 10, 17, 18, 37, 39, 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  <w:tr w:rsidR="00877C63" w:rsidRPr="006F0834" w:rsidTr="00EE008C">
        <w:trPr>
          <w:trHeight w:val="315"/>
          <w:jc w:val="center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464FE2" w:rsidRDefault="00877C63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64FE2">
              <w:rPr>
                <w:rFonts w:ascii="Times New Roman" w:hAnsi="Times New Roman"/>
                <w:sz w:val="20"/>
                <w:szCs w:val="20"/>
              </w:rPr>
              <w:t>Waggoner (1999)</w:t>
            </w:r>
            <w:r w:rsidRPr="00464FE2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6, 9, 10, 17, 18, 37, 39, 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nselecte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ho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ltisess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7C63" w:rsidRPr="006F0834" w:rsidRDefault="00877C63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F08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ttest only</w:t>
            </w:r>
          </w:p>
        </w:tc>
      </w:tr>
    </w:tbl>
    <w:p w:rsidR="00706782" w:rsidRDefault="00706782" w:rsidP="00706782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Females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b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Males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c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Dance aerobics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d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Step aerobics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e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Video Intervention 1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f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Video Intervention 2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g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Cognitive-</w:t>
      </w:r>
      <w:proofErr w:type="spellStart"/>
      <w:r w:rsidRPr="00464FE2">
        <w:rPr>
          <w:rFonts w:ascii="Times New Roman" w:hAnsi="Times New Roman"/>
          <w:sz w:val="20"/>
          <w:szCs w:val="24"/>
          <w:lang w:val="en-US"/>
        </w:rPr>
        <w:t>behavioural</w:t>
      </w:r>
      <w:proofErr w:type="spellEnd"/>
      <w:r w:rsidRPr="00464FE2">
        <w:rPr>
          <w:rFonts w:ascii="Times New Roman" w:hAnsi="Times New Roman"/>
          <w:sz w:val="20"/>
          <w:szCs w:val="24"/>
          <w:lang w:val="en-US"/>
        </w:rPr>
        <w:t xml:space="preserve"> therapy (CBT)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h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Fitness training intervention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i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Gratitude diaries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j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Monitoring and restructuring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k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High-risk women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l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Low-risk women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m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3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rd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 and 4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th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 grade students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n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5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th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 and 6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th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 grade students.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o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Cycling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p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Running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q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 Swimming.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r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Face-to-face intervention.</w:t>
      </w:r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s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Internet intervention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t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Feminist intervention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u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Psychoeducation intervention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v</w:t>
      </w:r>
      <w:proofErr w:type="gramEnd"/>
      <w:r w:rsidRPr="00464FE2">
        <w:rPr>
          <w:rFonts w:ascii="Times New Roman" w:hAnsi="Times New Roman"/>
          <w:sz w:val="20"/>
          <w:szCs w:val="24"/>
          <w:lang w:val="en-US"/>
        </w:rPr>
        <w:t xml:space="preserve"> Rosen, </w:t>
      </w:r>
      <w:proofErr w:type="spellStart"/>
      <w:r w:rsidRPr="00464FE2">
        <w:rPr>
          <w:rFonts w:ascii="Times New Roman" w:hAnsi="Times New Roman"/>
          <w:sz w:val="20"/>
          <w:szCs w:val="24"/>
          <w:lang w:val="en-US"/>
        </w:rPr>
        <w:t>Orosan</w:t>
      </w:r>
      <w:proofErr w:type="spellEnd"/>
      <w:r w:rsidRPr="00464FE2">
        <w:rPr>
          <w:rFonts w:ascii="Times New Roman" w:hAnsi="Times New Roman"/>
          <w:sz w:val="20"/>
          <w:szCs w:val="24"/>
          <w:lang w:val="en-US"/>
        </w:rPr>
        <w:t xml:space="preserve">, &amp; Reiter </w:t>
      </w:r>
      <w:r>
        <w:rPr>
          <w:rFonts w:ascii="Times New Roman" w:hAnsi="Times New Roman"/>
          <w:noProof/>
          <w:sz w:val="20"/>
          <w:szCs w:val="24"/>
          <w:lang w:val="en-US"/>
        </w:rPr>
        <w:t>[76]</w:t>
      </w:r>
      <w:r>
        <w:rPr>
          <w:rFonts w:ascii="Times New Roman" w:hAnsi="Times New Roman"/>
          <w:sz w:val="20"/>
          <w:szCs w:val="24"/>
          <w:lang w:val="en-US"/>
        </w:rPr>
        <w:t xml:space="preserve">.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w</w:t>
      </w:r>
      <w:proofErr w:type="gramEnd"/>
      <w:r>
        <w:rPr>
          <w:rFonts w:ascii="Times New Roman" w:hAnsi="Times New Roman"/>
          <w:sz w:val="20"/>
          <w:szCs w:val="24"/>
          <w:lang w:val="en-US"/>
        </w:rPr>
        <w:t xml:space="preserve"> Rosen, Reiter, &amp; 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Orosan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0"/>
          <w:szCs w:val="24"/>
          <w:lang w:val="en-US"/>
        </w:rPr>
        <w:t>[77]</w:t>
      </w:r>
      <w:r w:rsidRPr="00464FE2">
        <w:rPr>
          <w:rFonts w:ascii="Times New Roman" w:hAnsi="Times New Roman"/>
          <w:sz w:val="20"/>
          <w:szCs w:val="24"/>
          <w:lang w:val="en-US"/>
        </w:rPr>
        <w:t>.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gramStart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>x</w:t>
      </w:r>
      <w:proofErr w:type="gramEnd"/>
      <w:r w:rsidRPr="00464FE2">
        <w:rPr>
          <w:rFonts w:ascii="Times New Roman" w:hAnsi="Times New Roman"/>
          <w:sz w:val="20"/>
          <w:szCs w:val="24"/>
          <w:vertAlign w:val="superscript"/>
          <w:lang w:val="en-US"/>
        </w:rPr>
        <w:t xml:space="preserve"> </w:t>
      </w:r>
      <w:r w:rsidRPr="00464FE2">
        <w:rPr>
          <w:rFonts w:ascii="Times New Roman" w:hAnsi="Times New Roman"/>
          <w:sz w:val="20"/>
          <w:szCs w:val="24"/>
          <w:lang w:val="en-US"/>
        </w:rPr>
        <w:t xml:space="preserve">Cognitive therapy. </w:t>
      </w:r>
      <w:r w:rsidRPr="006F0834">
        <w:rPr>
          <w:rFonts w:ascii="Times New Roman" w:hAnsi="Times New Roman"/>
          <w:sz w:val="20"/>
          <w:szCs w:val="20"/>
          <w:lang w:val="en-US"/>
        </w:rPr>
        <w:t xml:space="preserve">Gender is the percentage of female participants in the sample. </w:t>
      </w:r>
    </w:p>
    <w:p w:rsidR="00706782" w:rsidRDefault="00706782" w:rsidP="00706782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5175B7" w:rsidRDefault="00706782" w:rsidP="00706782">
      <w:pPr>
        <w:spacing w:after="0" w:line="480" w:lineRule="auto"/>
      </w:pPr>
      <w:r w:rsidRPr="006F0834">
        <w:rPr>
          <w:rFonts w:ascii="Times New Roman" w:hAnsi="Times New Roman"/>
          <w:sz w:val="20"/>
          <w:szCs w:val="20"/>
          <w:lang w:val="en-US"/>
        </w:rPr>
        <w:lastRenderedPageBreak/>
        <w:t>Change techniques are coded as follows: 1 = Discuss cognitions and their role in body image; 2 = Teach self-monitoring and restructuring of cognitions; 3 = T</w:t>
      </w:r>
      <w:r w:rsidRPr="006F0834">
        <w:rPr>
          <w:rFonts w:ascii="Times New Roman" w:eastAsia="Times New Roman" w:hAnsi="Times New Roman"/>
          <w:color w:val="000000"/>
          <w:sz w:val="20"/>
          <w:szCs w:val="20"/>
          <w:lang w:val="en-US" w:eastAsia="en-GB"/>
        </w:rPr>
        <w:t xml:space="preserve">each self-monitoring of </w:t>
      </w:r>
      <w:proofErr w:type="spellStart"/>
      <w:r w:rsidRPr="006F0834">
        <w:rPr>
          <w:rFonts w:ascii="Times New Roman" w:eastAsia="Times New Roman" w:hAnsi="Times New Roman"/>
          <w:color w:val="000000"/>
          <w:sz w:val="20"/>
          <w:szCs w:val="20"/>
          <w:lang w:val="en-US" w:eastAsia="en-GB"/>
        </w:rPr>
        <w:t>behaviour</w:t>
      </w:r>
      <w:proofErr w:type="spellEnd"/>
      <w:r w:rsidRPr="006F0834">
        <w:rPr>
          <w:rFonts w:ascii="Times New Roman" w:eastAsia="Times New Roman" w:hAnsi="Times New Roman"/>
          <w:color w:val="000000"/>
          <w:sz w:val="20"/>
          <w:szCs w:val="20"/>
          <w:lang w:val="en-US" w:eastAsia="en-GB"/>
        </w:rPr>
        <w:t xml:space="preserve">; 4 = Change negative body language; 5 = Change the biased focus toward the body; 6 = Conduct guided imagery exercises; 7 = Conduct exposure exercises; 8 = Write about the body; 9 = Provide size-estimate exercises; 10 = Prompt action-planning; 11 = Teach time management skills; 12 = Agree on a contract; 13 = Barrier identification; 14 = Provide performance feedback; 15 = Provide encouragement; 16 = Prompt identification as a role model; 17 = Provide relapse-prevention strategies; 18 = Provide stress-management training; 19 = Provide alternative help resources; 20 = Provide physical activity exercises; 21 = Provide media literacy training; 22 = Discuss the beauty ideal; 23 = Teach strategies for resisting the effect of the media; 24 = Provide media-critique exercises; 25 = Provide alternative images of women and/or men; 26 = Discuss self-esteem; 27 = Provide self-esteem enhancement exercises; 28 = Discuss individual differences; 29 = Discuss alternatives to focusing on appearance; 30 = Discuss stereotypes; 31 = Discuss age-related issues and challenges; 32 = Discuss interpersonal relations; 33 = Teach interpersonal skills; 34 = Discuss social comparisons; 35 = Provide social comparison exercises; 36 = Provide a positive role-model; 37 = Discuss the concept of body image; 38 = Discuss the causes of negative body image; 39 = Discuss the consequences of negative body image; 40 = Discuss the </w:t>
      </w:r>
      <w:proofErr w:type="spellStart"/>
      <w:r w:rsidRPr="006F0834">
        <w:rPr>
          <w:rFonts w:ascii="Times New Roman" w:eastAsia="Times New Roman" w:hAnsi="Times New Roman"/>
          <w:color w:val="000000"/>
          <w:sz w:val="20"/>
          <w:szCs w:val="20"/>
          <w:lang w:val="en-US" w:eastAsia="en-GB"/>
        </w:rPr>
        <w:t>behavioural</w:t>
      </w:r>
      <w:proofErr w:type="spellEnd"/>
      <w:r w:rsidRPr="006F0834">
        <w:rPr>
          <w:rFonts w:ascii="Times New Roman" w:eastAsia="Times New Roman" w:hAnsi="Times New Roman"/>
          <w:color w:val="000000"/>
          <w:sz w:val="20"/>
          <w:szCs w:val="20"/>
          <w:lang w:val="en-US" w:eastAsia="en-GB"/>
        </w:rPr>
        <w:t xml:space="preserve"> expression of negative body image; 41 = Discuss healthy eating; 42 = Discuss physical activity; 43 = Discuss eating pathology; 44 = Discuss stress; 45 = Use evaluative conditioning; 46 = Discuss feminism; 47 = Discuss mindfulness; 48 = Provide mindfulness exercises; 49 = Technique not covered by the prior codes (specify).</w:t>
      </w:r>
    </w:p>
    <w:sectPr w:rsidR="005175B7" w:rsidSect="00877C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C63"/>
    <w:rsid w:val="00016688"/>
    <w:rsid w:val="00373C1A"/>
    <w:rsid w:val="003C3541"/>
    <w:rsid w:val="003C569A"/>
    <w:rsid w:val="00403D40"/>
    <w:rsid w:val="0050670B"/>
    <w:rsid w:val="00635818"/>
    <w:rsid w:val="00706782"/>
    <w:rsid w:val="0087065C"/>
    <w:rsid w:val="00877C63"/>
    <w:rsid w:val="008942A6"/>
    <w:rsid w:val="00934FC1"/>
    <w:rsid w:val="00BC69EA"/>
    <w:rsid w:val="00C94A16"/>
    <w:rsid w:val="00E8384E"/>
    <w:rsid w:val="00EE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63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63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31</Words>
  <Characters>8727</Characters>
  <Application>Microsoft Office Word</Application>
  <DocSecurity>0</DocSecurity>
  <Lines>72</Lines>
  <Paragraphs>20</Paragraphs>
  <ScaleCrop>false</ScaleCrop>
  <Company/>
  <LinksUpToDate>false</LinksUpToDate>
  <CharactersWithSpaces>10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va Jessica (PSYCHOLOGY)</dc:creator>
  <cp:lastModifiedBy>Alleva Jessica (PSYCHOLOGY)</cp:lastModifiedBy>
  <cp:revision>6</cp:revision>
  <dcterms:created xsi:type="dcterms:W3CDTF">2015-08-17T08:00:00Z</dcterms:created>
  <dcterms:modified xsi:type="dcterms:W3CDTF">2015-09-15T06:52:00Z</dcterms:modified>
</cp:coreProperties>
</file>